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4 Table.  Mean genetic distances (K2P) inferred from the </w:t>
      </w:r>
      <w:r>
        <w:rPr>
          <w:rFonts w:cs="Times New Roman" w:ascii="Times New Roman" w:hAnsi="Times New Roman"/>
          <w:b/>
          <w:i/>
          <w:lang w:val="en-US"/>
        </w:rPr>
        <w:t>COI</w:t>
      </w:r>
      <w:r>
        <w:rPr>
          <w:rFonts w:cs="Times New Roman" w:ascii="Times New Roman" w:hAnsi="Times New Roman"/>
          <w:b/>
          <w:lang w:val="en-US"/>
        </w:rPr>
        <w:t xml:space="preserve"> dataset after sorting the lineages using the species delimitation bGMYC plugin. </w:t>
      </w:r>
    </w:p>
    <w:tbl>
      <w:tblPr>
        <w:tblW w:w="1365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1502"/>
        <w:gridCol w:w="1258"/>
        <w:gridCol w:w="1258"/>
        <w:gridCol w:w="1258"/>
        <w:gridCol w:w="1085"/>
        <w:gridCol w:w="1241"/>
        <w:gridCol w:w="1207"/>
        <w:gridCol w:w="1207"/>
        <w:gridCol w:w="1107"/>
        <w:gridCol w:w="989"/>
      </w:tblGrid>
      <w:tr>
        <w:trPr>
          <w:trHeight w:val="664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LINEAGES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ss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A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A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A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B1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swB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ond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kond2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r1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r2</w:t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o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ss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o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A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4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pt-BR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A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pt-BR"/>
              </w:rPr>
              <w:t>0.02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o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A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pt-BR"/>
              </w:rPr>
              <w:t>0.02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o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B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osw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B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  <w:lang w:eastAsia="pt-BR"/>
              </w:rPr>
              <w:t>0.02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k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  <w:t>k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0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nr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5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3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664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nr2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51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53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60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6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63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60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3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4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19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003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he significant values of divergence obtained between lineages are underlined. The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bol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alues are intra lineages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oswss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n. oswaldo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.s.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oswA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n. oswaldo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oswB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n. oswaldo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kond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n. konder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nr.kond: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n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p. nr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konderi.</w:t>
      </w:r>
    </w:p>
    <w:sectPr>
      <w:type w:val="nextPage"/>
      <w:pgSz w:orient="landscape" w:w="16838" w:h="11906"/>
      <w:pgMar w:left="1417" w:right="1417" w:gutter="0" w:header="0" w:top="156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17:48:00Z</dcterms:created>
  <dc:creator>José</dc:creator>
  <dc:description/>
  <cp:keywords/>
  <dc:language>en-US</dc:language>
  <cp:lastModifiedBy>Vera Scarpassa</cp:lastModifiedBy>
  <dcterms:modified xsi:type="dcterms:W3CDTF">2018-02-19T10:45:00Z</dcterms:modified>
  <cp:revision>6</cp:revision>
  <dc:subject/>
  <dc:title/>
</cp:coreProperties>
</file>